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ACA" w:rsidRPr="00C77ACA" w:rsidRDefault="00C77ACA" w:rsidP="00C77ACA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  <w:kern w:val="0"/>
          <w:sz w:val="28"/>
        </w:rPr>
      </w:pPr>
      <w:bookmarkStart w:id="0" w:name="_GoBack"/>
      <w:bookmarkEnd w:id="0"/>
      <w:r w:rsidRPr="00C77ACA">
        <w:rPr>
          <w:rFonts w:ascii="Times New Roman" w:hAnsi="Times New Roman" w:cs="Times New Roman"/>
          <w:b/>
          <w:color w:val="000000" w:themeColor="text1"/>
          <w:kern w:val="0"/>
          <w:sz w:val="28"/>
        </w:rPr>
        <w:t>Supplementary materials</w:t>
      </w:r>
    </w:p>
    <w:p w:rsidR="00C77ACA" w:rsidRPr="00C77ACA" w:rsidRDefault="00C77ACA" w:rsidP="00C77ACA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C77ACA" w:rsidRPr="00C77ACA" w:rsidRDefault="00C77ACA" w:rsidP="00C77ACA">
      <w:pPr>
        <w:widowControl/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>Spati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o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temporal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v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ariability of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oil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n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utrients and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the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r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esponses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of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g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rowth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d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uring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g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rowth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tages of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w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inter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w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heat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in 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northern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China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:rsidR="00C77ACA" w:rsidRPr="00C77ACA" w:rsidRDefault="00C77ACA" w:rsidP="00C77AC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proofErr w:type="spellStart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Baowei</w:t>
      </w:r>
      <w:proofErr w:type="spellEnd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Su</w:t>
      </w:r>
      <w:r w:rsidRPr="00F0065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1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, </w:t>
      </w:r>
      <w:proofErr w:type="spellStart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Gengxing</w:t>
      </w:r>
      <w:proofErr w:type="spellEnd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Zhao</w:t>
      </w:r>
      <w:r w:rsidRPr="00F0065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1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*, Chao Dong</w:t>
      </w:r>
      <w:r w:rsidRPr="00F0065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2</w:t>
      </w:r>
    </w:p>
    <w:p w:rsidR="00C77ACA" w:rsidRP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0065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1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College of Resources and Environment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handong Agricultural University, </w:t>
      </w:r>
      <w:proofErr w:type="spellStart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Tai’an</w:t>
      </w:r>
      <w:proofErr w:type="spellEnd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Shandong 271018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hina, </w:t>
      </w:r>
    </w:p>
    <w:p w:rsidR="00C77ACA" w:rsidRP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0065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2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College</w:t>
      </w:r>
      <w:proofErr w:type="gramEnd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formation Science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ngineering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handong Agricultural University, </w:t>
      </w:r>
      <w:proofErr w:type="spellStart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Tai’an</w:t>
      </w:r>
      <w:proofErr w:type="spellEnd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Shandong 271018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hina.</w:t>
      </w:r>
    </w:p>
    <w:p w:rsid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*Corresponding author: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E-mail: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hyperlink r:id="rId7" w:history="1">
        <w:r w:rsidRPr="00924C2B">
          <w:rPr>
            <w:rStyle w:val="a7"/>
            <w:rFonts w:ascii="Times New Roman" w:hAnsi="Times New Roman" w:cs="Times New Roman" w:hint="eastAsia"/>
            <w:sz w:val="18"/>
            <w:szCs w:val="18"/>
          </w:rPr>
          <w:t>zhaogx@sdau.edu.cn</w:t>
        </w:r>
      </w:hyperlink>
    </w:p>
    <w:p w:rsid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  <w:proofErr w:type="gramStart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1</w:t>
      </w:r>
      <w:r w:rsidR="000C3A9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Fig.</w:t>
      </w:r>
      <w:proofErr w:type="gramEnd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proofErr w:type="gramStart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C77A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mivari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ogram theoretical models of </w:t>
      </w:r>
      <w:r w:rsidRPr="00C77A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oil nutrients in different growth stages of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w</w:t>
      </w:r>
      <w:r w:rsidRPr="00C77A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nter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w</w:t>
      </w:r>
      <w:r w:rsidRPr="00C77A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eat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proofErr w:type="gramEnd"/>
    </w:p>
    <w:p w:rsidR="00C77ACA" w:rsidRDefault="00C77ACA" w:rsidP="00C77ACA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</w:pPr>
    </w:p>
    <w:p w:rsidR="00C77ACA" w:rsidRDefault="00C77ACA" w:rsidP="00C77ACA">
      <w:pPr>
        <w:spacing w:line="360" w:lineRule="auto"/>
        <w:contextualSpacing/>
        <w:jc w:val="center"/>
      </w:pPr>
      <w:r>
        <w:rPr>
          <w:rFonts w:hint="eastAsia"/>
          <w:noProof/>
        </w:rPr>
        <w:drawing>
          <wp:inline distT="0" distB="0" distL="0" distR="0" wp14:anchorId="683EDC46" wp14:editId="4E9566DC">
            <wp:extent cx="2686050" cy="17907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77" t="3099" r="-116" b="12"/>
                    <a:stretch/>
                  </pic:blipFill>
                  <pic:spPr bwMode="auto">
                    <a:xfrm>
                      <a:off x="0" y="0"/>
                      <a:ext cx="2693968" cy="1795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beforeLines="50" w:before="156"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before sowing stage</w:t>
      </w:r>
      <w:r w:rsidRPr="00AF178E">
        <w:rPr>
          <w:rFonts w:asciiTheme="majorHAnsi" w:eastAsia="黑体" w:hAnsiTheme="majorHAnsi" w:cstheme="majorBidi" w:hint="eastAsia"/>
          <w:sz w:val="20"/>
          <w:szCs w:val="20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6EA34BAC" wp14:editId="099B0949">
            <wp:extent cx="2733674" cy="180975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" t="3487" r="-3152" b="-2004"/>
                    <a:stretch/>
                  </pic:blipFill>
                  <pic:spPr bwMode="auto">
                    <a:xfrm>
                      <a:off x="0" y="0"/>
                      <a:ext cx="2741731" cy="181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beforeLines="50" w:before="156"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before sowing stage</w:t>
      </w:r>
      <w:r>
        <w:rPr>
          <w:rFonts w:hint="eastAsia"/>
          <w:noProof/>
        </w:rPr>
        <w:t xml:space="preserve"> </w:t>
      </w:r>
      <w:r>
        <w:rPr>
          <w:rFonts w:hint="eastAsia"/>
          <w:noProof/>
        </w:rPr>
        <w:lastRenderedPageBreak/>
        <w:drawing>
          <wp:inline distT="0" distB="0" distL="0" distR="0" wp14:anchorId="1BBFFC7B" wp14:editId="2F45AEAF">
            <wp:extent cx="2724150" cy="183832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" t="3875" r="-2327" b="-2756"/>
                    <a:stretch/>
                  </pic:blipFill>
                  <pic:spPr bwMode="auto">
                    <a:xfrm>
                      <a:off x="0" y="0"/>
                      <a:ext cx="2732179" cy="184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Pr="003C308A" w:rsidRDefault="00C77ACA" w:rsidP="00C77ACA">
      <w:pPr>
        <w:pStyle w:val="a5"/>
        <w:spacing w:line="360" w:lineRule="auto"/>
        <w:ind w:firstLineChars="850" w:firstLine="1536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before sowing</w:t>
      </w:r>
      <w:r w:rsidRPr="00655BD5">
        <w:rPr>
          <w:rFonts w:ascii="Times New Roman" w:eastAsia="宋体" w:hAnsi="Times New Roman" w:cs="Times New Roman"/>
          <w:b/>
          <w:sz w:val="18"/>
          <w:szCs w:val="21"/>
        </w:rPr>
        <w:t xml:space="preserve"> stage      </w:t>
      </w:r>
      <w:r w:rsidRPr="003C308A">
        <w:rPr>
          <w:rFonts w:ascii="Times New Roman" w:hAnsi="Times New Roman" w:cs="Times New Roman"/>
          <w:sz w:val="15"/>
          <w:szCs w:val="15"/>
        </w:rPr>
        <w:t xml:space="preserve">   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</w:t>
      </w:r>
    </w:p>
    <w:p w:rsidR="00C77ACA" w:rsidRDefault="00C77ACA" w:rsidP="00C77ACA">
      <w:pPr>
        <w:keepNext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238ACB2" wp14:editId="4345F6E4">
            <wp:extent cx="2743201" cy="18383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0" t="3490" r="-245" b="-1849"/>
                    <a:stretch/>
                  </pic:blipFill>
                  <pic:spPr bwMode="auto">
                    <a:xfrm>
                      <a:off x="0" y="0"/>
                      <a:ext cx="2751286" cy="184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reviving stage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97AD814" wp14:editId="18C0474B">
            <wp:extent cx="2628900" cy="18097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" t="3487" r="-569" b="-833"/>
                    <a:stretch/>
                  </pic:blipFill>
                  <pic:spPr bwMode="auto">
                    <a:xfrm>
                      <a:off x="0" y="0"/>
                      <a:ext cx="2634639" cy="1813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reviving stage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06E214F" wp14:editId="6C009B54">
            <wp:extent cx="2647950" cy="181927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4" t="3101" r="235" b="-2727"/>
                    <a:stretch/>
                  </pic:blipFill>
                  <pic:spPr bwMode="auto">
                    <a:xfrm>
                      <a:off x="0" y="0"/>
                      <a:ext cx="2653731" cy="1823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Pr="003C308A" w:rsidRDefault="00C77ACA" w:rsidP="00C77ACA">
      <w:pPr>
        <w:pStyle w:val="a5"/>
        <w:spacing w:line="360" w:lineRule="auto"/>
        <w:ind w:firstLineChars="850" w:firstLine="1536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reviving stage</w:t>
      </w:r>
      <w:r w:rsidRPr="003C308A">
        <w:rPr>
          <w:rFonts w:ascii="Times New Roman" w:hAnsi="Times New Roman" w:cs="Times New Roman"/>
          <w:sz w:val="15"/>
          <w:szCs w:val="15"/>
        </w:rPr>
        <w:t xml:space="preserve">                  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</w:t>
      </w:r>
      <w:r w:rsidRPr="003C308A">
        <w:rPr>
          <w:rFonts w:ascii="Times New Roman" w:hAnsi="Times New Roman" w:cs="Times New Roman"/>
          <w:sz w:val="15"/>
          <w:szCs w:val="15"/>
        </w:rPr>
        <w:t xml:space="preserve">                  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</w:t>
      </w:r>
    </w:p>
    <w:p w:rsidR="00C77ACA" w:rsidRDefault="00C77ACA" w:rsidP="00C77ACA">
      <w:pPr>
        <w:keepNext/>
        <w:spacing w:beforeLines="50" w:before="156" w:afterLines="50" w:after="156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6E53D83A" wp14:editId="219B2CDF">
            <wp:extent cx="2600325" cy="1790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6" t="3488" r="-104" b="-388"/>
                    <a:stretch/>
                  </pic:blipFill>
                  <pic:spPr bwMode="auto">
                    <a:xfrm>
                      <a:off x="0" y="0"/>
                      <a:ext cx="2607989" cy="1795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beforeLines="50" w:before="156"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jointing stage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9152DF8" wp14:editId="1C915D76">
            <wp:extent cx="2686050" cy="181927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" t="3876" r="-90" b="-1143"/>
                    <a:stretch/>
                  </pic:blipFill>
                  <pic:spPr bwMode="auto">
                    <a:xfrm>
                      <a:off x="0" y="0"/>
                      <a:ext cx="2693967" cy="1824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beforeLines="50" w:before="156"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jointing stage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0FBB2D98" wp14:editId="1AD0DCC3">
            <wp:extent cx="2638425" cy="18288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" t="3490" r="-300" b="-1264"/>
                    <a:stretch/>
                  </pic:blipFill>
                  <pic:spPr bwMode="auto">
                    <a:xfrm>
                      <a:off x="0" y="0"/>
                      <a:ext cx="2646201" cy="183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Pr="003C308A" w:rsidRDefault="00C77ACA" w:rsidP="00C77ACA">
      <w:pPr>
        <w:pStyle w:val="a5"/>
        <w:spacing w:line="360" w:lineRule="auto"/>
        <w:ind w:firstLineChars="850" w:firstLine="1536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jointing stage</w:t>
      </w:r>
      <w:r w:rsidRPr="003C308A">
        <w:rPr>
          <w:rFonts w:ascii="Times New Roman" w:hAnsi="Times New Roman" w:cs="Times New Roman"/>
          <w:sz w:val="15"/>
          <w:szCs w:val="15"/>
        </w:rPr>
        <w:t xml:space="preserve">                   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</w:t>
      </w:r>
      <w:r w:rsidRPr="003C308A">
        <w:rPr>
          <w:rFonts w:ascii="Times New Roman" w:hAnsi="Times New Roman" w:cs="Times New Roman"/>
          <w:sz w:val="15"/>
          <w:szCs w:val="15"/>
        </w:rPr>
        <w:t xml:space="preserve">                   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</w:t>
      </w:r>
    </w:p>
    <w:p w:rsidR="00C77ACA" w:rsidRDefault="00C77ACA" w:rsidP="00C77ACA">
      <w:pPr>
        <w:keepNext/>
        <w:spacing w:line="36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9B1F5B0" wp14:editId="1B2B3A68">
            <wp:extent cx="2619374" cy="17716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" t="3396" r="12864" b="474"/>
                    <a:stretch/>
                  </pic:blipFill>
                  <pic:spPr bwMode="auto">
                    <a:xfrm>
                      <a:off x="0" y="0"/>
                      <a:ext cx="2627095" cy="1776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filling stage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646C569C" wp14:editId="2B438CAB">
            <wp:extent cx="2657475" cy="178117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" t="3100" r="-2229" b="527"/>
                    <a:stretch/>
                  </pic:blipFill>
                  <pic:spPr bwMode="auto">
                    <a:xfrm>
                      <a:off x="0" y="0"/>
                      <a:ext cx="2665308" cy="178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filling stage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59784879" wp14:editId="76812751">
            <wp:extent cx="2647950" cy="178117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" t="3876" r="251" b="1472"/>
                    <a:stretch/>
                  </pic:blipFill>
                  <pic:spPr bwMode="auto">
                    <a:xfrm>
                      <a:off x="0" y="0"/>
                      <a:ext cx="2655755" cy="178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beforeLines="50" w:before="156" w:afterLines="50" w:after="156" w:line="240" w:lineRule="atLeast"/>
        <w:jc w:val="center"/>
        <w:rPr>
          <w:rFonts w:ascii="Times New Roman" w:eastAsia="宋体" w:hAnsi="Times New Roman" w:cs="Times New Roman"/>
          <w:b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sz w:val="18"/>
          <w:szCs w:val="21"/>
        </w:rPr>
        <w:t>The s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emivari</w:t>
      </w:r>
      <w:r w:rsidRPr="008C3FEB"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ogram theoretical models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filling stage</w:t>
      </w: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beforeLines="50" w:before="156" w:afterLines="50" w:after="156" w:line="240" w:lineRule="atLeast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sectPr w:rsidR="00C77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ACF" w:rsidRDefault="00781ACF" w:rsidP="00C77ACA">
      <w:r>
        <w:separator/>
      </w:r>
    </w:p>
  </w:endnote>
  <w:endnote w:type="continuationSeparator" w:id="0">
    <w:p w:rsidR="00781ACF" w:rsidRDefault="00781ACF" w:rsidP="00C7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ACF" w:rsidRDefault="00781ACF" w:rsidP="00C77ACA">
      <w:r>
        <w:separator/>
      </w:r>
    </w:p>
  </w:footnote>
  <w:footnote w:type="continuationSeparator" w:id="0">
    <w:p w:rsidR="00781ACF" w:rsidRDefault="00781ACF" w:rsidP="00C77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74C"/>
    <w:rsid w:val="000A65F3"/>
    <w:rsid w:val="000C3A97"/>
    <w:rsid w:val="00156347"/>
    <w:rsid w:val="0028574C"/>
    <w:rsid w:val="003F6C93"/>
    <w:rsid w:val="005430E9"/>
    <w:rsid w:val="005A64CE"/>
    <w:rsid w:val="00781ACF"/>
    <w:rsid w:val="008A036B"/>
    <w:rsid w:val="00A331D2"/>
    <w:rsid w:val="00AD314F"/>
    <w:rsid w:val="00B70171"/>
    <w:rsid w:val="00B722D6"/>
    <w:rsid w:val="00C77ACA"/>
    <w:rsid w:val="00CF74CF"/>
    <w:rsid w:val="00D9428D"/>
    <w:rsid w:val="00F00659"/>
    <w:rsid w:val="00F4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7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7ACA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77ACA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77A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7ACA"/>
    <w:rPr>
      <w:sz w:val="18"/>
      <w:szCs w:val="18"/>
    </w:rPr>
  </w:style>
  <w:style w:type="character" w:styleId="a7">
    <w:name w:val="Hyperlink"/>
    <w:basedOn w:val="a0"/>
    <w:uiPriority w:val="99"/>
    <w:unhideWhenUsed/>
    <w:rsid w:val="00C77A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7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7ACA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77ACA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77A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7ACA"/>
    <w:rPr>
      <w:sz w:val="18"/>
      <w:szCs w:val="18"/>
    </w:rPr>
  </w:style>
  <w:style w:type="character" w:styleId="a7">
    <w:name w:val="Hyperlink"/>
    <w:basedOn w:val="a0"/>
    <w:uiPriority w:val="99"/>
    <w:unhideWhenUsed/>
    <w:rsid w:val="00C77A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zhaogx@sdau.edu.cn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240</Words>
  <Characters>1369</Characters>
  <Application>Microsoft Office Word</Application>
  <DocSecurity>0</DocSecurity>
  <Lines>11</Lines>
  <Paragraphs>3</Paragraphs>
  <ScaleCrop>false</ScaleCrop>
  <Company>Sky123.Org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8</cp:revision>
  <dcterms:created xsi:type="dcterms:W3CDTF">2018-11-02T03:00:00Z</dcterms:created>
  <dcterms:modified xsi:type="dcterms:W3CDTF">2018-11-16T12:41:00Z</dcterms:modified>
</cp:coreProperties>
</file>